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795"/>
        <w:tblW w:w="9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5"/>
        <w:gridCol w:w="1796"/>
        <w:gridCol w:w="5245"/>
      </w:tblGrid>
      <w:tr w:rsidR="00421266" w:rsidRPr="009F5156" w:rsidTr="00C31224">
        <w:tc>
          <w:tcPr>
            <w:tcW w:w="1995" w:type="dxa"/>
            <w:shd w:val="clear" w:color="auto" w:fill="auto"/>
            <w:vAlign w:val="center"/>
          </w:tcPr>
          <w:p w:rsidR="00421266" w:rsidRPr="009F5156" w:rsidRDefault="00421266" w:rsidP="00C31224">
            <w:pPr>
              <w:rPr>
                <w:sz w:val="22"/>
                <w:szCs w:val="22"/>
              </w:rPr>
            </w:pPr>
            <w:r w:rsidRPr="009F5156">
              <w:rPr>
                <w:sz w:val="22"/>
                <w:szCs w:val="22"/>
              </w:rPr>
              <w:t>LOCUS ID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421266" w:rsidRPr="009F5156" w:rsidRDefault="00A80E68" w:rsidP="00C31224">
            <w:pPr>
              <w:rPr>
                <w:sz w:val="22"/>
                <w:szCs w:val="22"/>
              </w:rPr>
            </w:pPr>
            <w:r w:rsidRPr="009F5156">
              <w:rPr>
                <w:sz w:val="22"/>
                <w:szCs w:val="22"/>
              </w:rPr>
              <w:t>Gene</w:t>
            </w:r>
          </w:p>
        </w:tc>
        <w:tc>
          <w:tcPr>
            <w:tcW w:w="5245" w:type="dxa"/>
            <w:shd w:val="clear" w:color="auto" w:fill="auto"/>
          </w:tcPr>
          <w:p w:rsidR="00421266" w:rsidRPr="009F5156" w:rsidRDefault="00826B01" w:rsidP="00C31224">
            <w:pPr>
              <w:rPr>
                <w:sz w:val="22"/>
                <w:szCs w:val="22"/>
              </w:rPr>
            </w:pPr>
            <w:proofErr w:type="spellStart"/>
            <w:r w:rsidRPr="009F5156">
              <w:rPr>
                <w:sz w:val="22"/>
                <w:szCs w:val="22"/>
              </w:rPr>
              <w:t>Primers</w:t>
            </w:r>
            <w:proofErr w:type="spellEnd"/>
          </w:p>
        </w:tc>
      </w:tr>
      <w:tr w:rsidR="00A80E68" w:rsidRPr="00F84D7C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F377DE" w:rsidP="00C3122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F377DE">
              <w:rPr>
                <w:color w:val="000000"/>
                <w:sz w:val="22"/>
                <w:szCs w:val="22"/>
              </w:rPr>
              <w:t>LOC_Os12g20410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F377DE" w:rsidP="00C31224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MARbp</w:t>
            </w:r>
            <w:proofErr w:type="spellEnd"/>
          </w:p>
        </w:tc>
        <w:tc>
          <w:tcPr>
            <w:tcW w:w="5245" w:type="dxa"/>
            <w:shd w:val="clear" w:color="auto" w:fill="auto"/>
            <w:vAlign w:val="bottom"/>
          </w:tcPr>
          <w:p w:rsidR="00A80E68" w:rsidRPr="009F5156" w:rsidRDefault="00A80E68" w:rsidP="00C31224">
            <w:pPr>
              <w:rPr>
                <w:bCs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F377DE" w:rsidRPr="00F377DE">
              <w:rPr>
                <w:bCs/>
                <w:sz w:val="22"/>
                <w:szCs w:val="22"/>
                <w:lang w:val="en-US"/>
              </w:rPr>
              <w:t>TGAATGCCTACAGCGAGATG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bCs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F377DE" w:rsidRPr="00F377DE">
              <w:rPr>
                <w:bCs/>
                <w:sz w:val="22"/>
                <w:szCs w:val="22"/>
                <w:lang w:val="en-US"/>
              </w:rPr>
              <w:t>TTGGCCTCCTTTACCAAGT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A80E68" w:rsidRPr="00F84D7C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F377DE" w:rsidP="00C31224">
            <w:pPr>
              <w:rPr>
                <w:sz w:val="22"/>
                <w:szCs w:val="22"/>
                <w:lang w:val="en-US" w:eastAsia="en-US"/>
              </w:rPr>
            </w:pPr>
            <w:proofErr w:type="spellStart"/>
            <w:r w:rsidRPr="00F377DE">
              <w:rPr>
                <w:sz w:val="22"/>
                <w:szCs w:val="22"/>
              </w:rPr>
              <w:t>LOC_Os05g41166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F377DE" w:rsidP="00C31224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r w:rsidRPr="00F377DE">
              <w:rPr>
                <w:i/>
                <w:color w:val="000000"/>
                <w:sz w:val="22"/>
                <w:szCs w:val="22"/>
              </w:rPr>
              <w:t>OsMYB5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F377DE" w:rsidRPr="00F377DE">
              <w:rPr>
                <w:bCs/>
                <w:color w:val="000000"/>
                <w:sz w:val="22"/>
                <w:szCs w:val="22"/>
                <w:lang w:val="en-US"/>
              </w:rPr>
              <w:t>TGAGCAATAGCGATGACGAG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F377DE" w:rsidRPr="00F377DE">
              <w:rPr>
                <w:bCs/>
                <w:color w:val="000000"/>
                <w:sz w:val="22"/>
                <w:szCs w:val="22"/>
                <w:lang w:val="en-US"/>
              </w:rPr>
              <w:t>AGGCCAGTGTTCTTCTGCA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A80E68" w:rsidRPr="00F84D7C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6B0FB9" w:rsidP="00C31224">
            <w:pPr>
              <w:rPr>
                <w:sz w:val="22"/>
                <w:szCs w:val="22"/>
                <w:lang w:val="en-US" w:eastAsia="en-US"/>
              </w:rPr>
            </w:pPr>
            <w:proofErr w:type="spellStart"/>
            <w:r w:rsidRPr="006B0FB9">
              <w:rPr>
                <w:sz w:val="22"/>
                <w:szCs w:val="22"/>
              </w:rPr>
              <w:t>LOC_Os02g30470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6B0FB9" w:rsidP="00C31224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B0FB9">
              <w:rPr>
                <w:i/>
                <w:color w:val="000000"/>
                <w:sz w:val="22"/>
                <w:szCs w:val="22"/>
              </w:rPr>
              <w:t>expressed</w:t>
            </w:r>
            <w:proofErr w:type="spellEnd"/>
            <w:r w:rsidRPr="006B0FB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B0FB9">
              <w:rPr>
                <w:i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5245" w:type="dxa"/>
            <w:shd w:val="clear" w:color="auto" w:fill="auto"/>
            <w:vAlign w:val="bottom"/>
          </w:tcPr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6B0FB9" w:rsidRPr="006B0FB9">
              <w:rPr>
                <w:bCs/>
                <w:color w:val="000000"/>
                <w:sz w:val="22"/>
                <w:szCs w:val="22"/>
                <w:lang w:val="en-US"/>
              </w:rPr>
              <w:t>GTCCTTCAGACAGCGAGAG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6B0FB9" w:rsidRPr="006B0FB9">
              <w:rPr>
                <w:bCs/>
                <w:color w:val="000000"/>
                <w:sz w:val="22"/>
                <w:szCs w:val="22"/>
                <w:lang w:val="en-US"/>
              </w:rPr>
              <w:t>ATCGCTTCTCCTCAATCTG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A80E68" w:rsidRPr="009F5156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2072B3" w:rsidP="00C31224">
            <w:pPr>
              <w:rPr>
                <w:sz w:val="22"/>
                <w:szCs w:val="22"/>
              </w:rPr>
            </w:pPr>
            <w:proofErr w:type="spellStart"/>
            <w:r w:rsidRPr="002072B3">
              <w:rPr>
                <w:sz w:val="22"/>
                <w:szCs w:val="22"/>
              </w:rPr>
              <w:t>LOC_Os09g31482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2072B3" w:rsidP="00C31224">
            <w:pPr>
              <w:rPr>
                <w:i/>
                <w:sz w:val="22"/>
                <w:szCs w:val="22"/>
              </w:rPr>
            </w:pPr>
            <w:r w:rsidRPr="002072B3">
              <w:rPr>
                <w:i/>
                <w:sz w:val="22"/>
                <w:szCs w:val="22"/>
              </w:rPr>
              <w:t>U2AF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A80E68" w:rsidRPr="009F5156" w:rsidRDefault="00A80E68" w:rsidP="00C31224">
            <w:pPr>
              <w:rPr>
                <w:sz w:val="22"/>
                <w:szCs w:val="22"/>
                <w:lang w:val="pt-BR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proofErr w:type="spellStart"/>
            <w:r w:rsidR="002072B3" w:rsidRPr="002072B3">
              <w:rPr>
                <w:sz w:val="22"/>
                <w:szCs w:val="22"/>
                <w:lang w:val="pt-BR"/>
              </w:rPr>
              <w:t>AAGTACGGCGAGATCGAGAG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sz w:val="22"/>
                <w:szCs w:val="22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proofErr w:type="spellStart"/>
            <w:r w:rsidR="002072B3" w:rsidRPr="002072B3">
              <w:rPr>
                <w:sz w:val="22"/>
                <w:szCs w:val="22"/>
                <w:lang w:val="pt-BR"/>
              </w:rPr>
              <w:t>TGATCCTCCTCCCTGAATTG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A80E68" w:rsidRPr="00F84D7C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3B263B" w:rsidP="00C3122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B263B">
              <w:rPr>
                <w:color w:val="000000"/>
                <w:sz w:val="22"/>
                <w:szCs w:val="22"/>
              </w:rPr>
              <w:t>LOC_Os07g40890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3B263B" w:rsidP="00C31224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B263B">
              <w:rPr>
                <w:i/>
                <w:color w:val="000000"/>
                <w:sz w:val="22"/>
                <w:szCs w:val="22"/>
              </w:rPr>
              <w:t>igA</w:t>
            </w:r>
            <w:proofErr w:type="spellEnd"/>
            <w:r w:rsidRPr="003B263B">
              <w:rPr>
                <w:i/>
                <w:color w:val="000000"/>
                <w:sz w:val="22"/>
                <w:szCs w:val="22"/>
              </w:rPr>
              <w:t xml:space="preserve"> FC receptor</w:t>
            </w:r>
          </w:p>
        </w:tc>
        <w:tc>
          <w:tcPr>
            <w:tcW w:w="5245" w:type="dxa"/>
            <w:shd w:val="clear" w:color="auto" w:fill="auto"/>
          </w:tcPr>
          <w:p w:rsidR="00A80E68" w:rsidRPr="009F5156" w:rsidRDefault="00A80E68" w:rsidP="00C31224">
            <w:pPr>
              <w:rPr>
                <w:bCs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3B263B" w:rsidRPr="003B263B">
              <w:rPr>
                <w:bCs/>
                <w:sz w:val="22"/>
                <w:szCs w:val="22"/>
                <w:lang w:val="en-US"/>
              </w:rPr>
              <w:t>GTTTCCGAAGGTGCCTGAA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bCs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3B263B" w:rsidRPr="003B263B">
              <w:rPr>
                <w:bCs/>
                <w:sz w:val="22"/>
                <w:szCs w:val="22"/>
                <w:lang w:val="en-US"/>
              </w:rPr>
              <w:t>GAAGTGGAACTCAGGCTTGG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A80E68" w:rsidRPr="00F84D7C" w:rsidTr="00C31224">
        <w:tc>
          <w:tcPr>
            <w:tcW w:w="1995" w:type="dxa"/>
            <w:shd w:val="clear" w:color="auto" w:fill="auto"/>
            <w:vAlign w:val="center"/>
          </w:tcPr>
          <w:p w:rsidR="00A80E68" w:rsidRPr="009F5156" w:rsidRDefault="007B68F8" w:rsidP="00C31224">
            <w:pPr>
              <w:rPr>
                <w:sz w:val="22"/>
                <w:szCs w:val="22"/>
                <w:lang w:val="en-US" w:eastAsia="en-US"/>
              </w:rPr>
            </w:pPr>
            <w:proofErr w:type="spellStart"/>
            <w:r w:rsidRPr="007B68F8">
              <w:rPr>
                <w:sz w:val="22"/>
                <w:szCs w:val="22"/>
              </w:rPr>
              <w:t>LOC_Os11g01340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A80E68" w:rsidRPr="009F5156" w:rsidRDefault="00A80E68" w:rsidP="00C31224">
            <w:pPr>
              <w:rPr>
                <w:i/>
                <w:sz w:val="22"/>
                <w:szCs w:val="22"/>
                <w:lang w:val="en-US" w:eastAsia="en-US"/>
              </w:rPr>
            </w:pPr>
            <w:r w:rsidRPr="009F5156">
              <w:rPr>
                <w:i/>
                <w:sz w:val="22"/>
                <w:szCs w:val="22"/>
              </w:rPr>
              <w:t>Os</w:t>
            </w:r>
            <w:r w:rsidR="007B68F8">
              <w:rPr>
                <w:i/>
                <w:sz w:val="22"/>
                <w:szCs w:val="22"/>
              </w:rPr>
              <w:t>FAD3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7B68F8" w:rsidRPr="007B68F8">
              <w:rPr>
                <w:bCs/>
                <w:color w:val="000000"/>
                <w:sz w:val="22"/>
                <w:szCs w:val="22"/>
                <w:lang w:val="en-US"/>
              </w:rPr>
              <w:t>AGCTTGCTTTCCTTCCTTC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A80E68" w:rsidRPr="009F5156" w:rsidRDefault="00A80E6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="007B68F8" w:rsidRPr="007B68F8">
              <w:rPr>
                <w:bCs/>
                <w:color w:val="000000"/>
                <w:sz w:val="22"/>
                <w:szCs w:val="22"/>
                <w:lang w:val="en-US"/>
              </w:rPr>
              <w:t>AATTTGAGGGGAGGTGTTTG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7B68F8" w:rsidRPr="00F84D7C" w:rsidTr="00C31224">
        <w:tc>
          <w:tcPr>
            <w:tcW w:w="1995" w:type="dxa"/>
            <w:shd w:val="clear" w:color="auto" w:fill="auto"/>
            <w:vAlign w:val="center"/>
          </w:tcPr>
          <w:p w:rsidR="007B68F8" w:rsidRPr="009F5156" w:rsidRDefault="007B68F8" w:rsidP="00C3122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color w:val="000000"/>
                <w:sz w:val="22"/>
                <w:szCs w:val="22"/>
              </w:rPr>
              <w:t>LOC_Os02g06640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7B68F8" w:rsidRPr="009F5156" w:rsidRDefault="007B68F8" w:rsidP="00C31224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i/>
                <w:color w:val="000000"/>
                <w:sz w:val="22"/>
                <w:szCs w:val="22"/>
              </w:rPr>
              <w:t>OsUBQ</w:t>
            </w:r>
            <w:proofErr w:type="spellEnd"/>
          </w:p>
        </w:tc>
        <w:tc>
          <w:tcPr>
            <w:tcW w:w="5245" w:type="dxa"/>
            <w:shd w:val="clear" w:color="auto" w:fill="auto"/>
            <w:vAlign w:val="bottom"/>
          </w:tcPr>
          <w:p w:rsidR="007B68F8" w:rsidRPr="009F5156" w:rsidRDefault="007B68F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Pr="009F5156">
              <w:rPr>
                <w:bCs/>
                <w:color w:val="000000"/>
                <w:sz w:val="22"/>
                <w:szCs w:val="22"/>
                <w:lang w:val="en-US"/>
              </w:rPr>
              <w:t>GAGCCTCTGTTCGTCAAGTA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7B68F8" w:rsidRPr="009F5156" w:rsidRDefault="007B68F8" w:rsidP="00C31224">
            <w:pPr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Pr="009F5156">
              <w:rPr>
                <w:bCs/>
                <w:color w:val="000000"/>
                <w:sz w:val="22"/>
                <w:szCs w:val="22"/>
                <w:lang w:val="en-US"/>
              </w:rPr>
              <w:t>ACTCGATGGTCCATTAAACC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  <w:tr w:rsidR="007B68F8" w:rsidRPr="007B68F8" w:rsidTr="00C31224">
        <w:tc>
          <w:tcPr>
            <w:tcW w:w="1995" w:type="dxa"/>
            <w:shd w:val="clear" w:color="auto" w:fill="auto"/>
            <w:vAlign w:val="center"/>
          </w:tcPr>
          <w:p w:rsidR="007B68F8" w:rsidRPr="009F5156" w:rsidRDefault="007B68F8" w:rsidP="00C3122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F5156">
              <w:rPr>
                <w:color w:val="000000"/>
                <w:sz w:val="22"/>
                <w:szCs w:val="22"/>
              </w:rPr>
              <w:t>LOC_Os06g11170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:rsidR="007B68F8" w:rsidRPr="009F5156" w:rsidRDefault="007B68F8" w:rsidP="00C31224">
            <w:pPr>
              <w:rPr>
                <w:i/>
                <w:color w:val="000000"/>
                <w:sz w:val="22"/>
                <w:szCs w:val="22"/>
              </w:rPr>
            </w:pPr>
            <w:r w:rsidRPr="009F5156">
              <w:rPr>
                <w:i/>
                <w:color w:val="000000"/>
                <w:sz w:val="22"/>
                <w:szCs w:val="22"/>
              </w:rPr>
              <w:t>NABP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7B68F8" w:rsidRPr="009F5156" w:rsidRDefault="007B68F8" w:rsidP="00C31224">
            <w:pPr>
              <w:rPr>
                <w:bCs/>
                <w:sz w:val="22"/>
                <w:szCs w:val="22"/>
                <w:lang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Fw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Pr="009F5156">
              <w:rPr>
                <w:bCs/>
                <w:sz w:val="22"/>
                <w:szCs w:val="22"/>
              </w:rPr>
              <w:t>GGAATGTGGACGGTGACACT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  <w:p w:rsidR="007B68F8" w:rsidRPr="009F5156" w:rsidRDefault="007B68F8" w:rsidP="00C31224">
            <w:pPr>
              <w:rPr>
                <w:bCs/>
                <w:sz w:val="22"/>
                <w:szCs w:val="22"/>
                <w:lang w:eastAsia="en-US"/>
              </w:rPr>
            </w:pPr>
            <w:proofErr w:type="spellStart"/>
            <w:r w:rsidRPr="009F5156">
              <w:rPr>
                <w:sz w:val="22"/>
                <w:szCs w:val="22"/>
                <w:lang w:val="pt-BR"/>
              </w:rPr>
              <w:t>Rev</w:t>
            </w:r>
            <w:proofErr w:type="spellEnd"/>
            <w:r w:rsidRPr="009F5156">
              <w:rPr>
                <w:sz w:val="22"/>
                <w:szCs w:val="22"/>
                <w:lang w:val="pt-BR"/>
              </w:rPr>
              <w:t>: 5’-</w:t>
            </w:r>
            <w:r w:rsidRPr="009F5156">
              <w:rPr>
                <w:bCs/>
                <w:sz w:val="22"/>
                <w:szCs w:val="22"/>
              </w:rPr>
              <w:t>TCAAAATAGAGTCCAGTAGATTTGTCA</w:t>
            </w:r>
            <w:r w:rsidRPr="009F5156">
              <w:rPr>
                <w:sz w:val="22"/>
                <w:szCs w:val="22"/>
                <w:lang w:val="pt-BR"/>
              </w:rPr>
              <w:t>-3’</w:t>
            </w:r>
          </w:p>
        </w:tc>
      </w:tr>
    </w:tbl>
    <w:p w:rsidR="00FF06F6" w:rsidRPr="00F84D7C" w:rsidRDefault="00C31224">
      <w:pPr>
        <w:rPr>
          <w:b/>
          <w:lang w:val="en-GB"/>
        </w:rPr>
      </w:pPr>
      <w:r w:rsidRPr="00F84D7C">
        <w:rPr>
          <w:b/>
          <w:lang w:val="en-GB"/>
        </w:rPr>
        <w:t xml:space="preserve">Table </w:t>
      </w:r>
      <w:proofErr w:type="spellStart"/>
      <w:r w:rsidRPr="00F84D7C">
        <w:rPr>
          <w:b/>
          <w:lang w:val="en-GB"/>
        </w:rPr>
        <w:t>S6</w:t>
      </w:r>
      <w:proofErr w:type="spellEnd"/>
      <w:r w:rsidR="00F84D7C" w:rsidRPr="00F84D7C">
        <w:rPr>
          <w:b/>
          <w:lang w:val="en-GB"/>
        </w:rPr>
        <w:t>. Oligo</w:t>
      </w:r>
      <w:bookmarkStart w:id="0" w:name="_GoBack"/>
      <w:bookmarkEnd w:id="0"/>
      <w:r w:rsidR="00F84D7C" w:rsidRPr="00F84D7C">
        <w:rPr>
          <w:b/>
          <w:lang w:val="en-GB"/>
        </w:rPr>
        <w:t>nucleotides used in this work</w:t>
      </w:r>
    </w:p>
    <w:sectPr w:rsidR="00FF06F6" w:rsidRPr="00F84D7C" w:rsidSect="00B87A0E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AD4"/>
    <w:rsid w:val="00014116"/>
    <w:rsid w:val="001B1A9D"/>
    <w:rsid w:val="001F2C8C"/>
    <w:rsid w:val="002072B3"/>
    <w:rsid w:val="00234DFA"/>
    <w:rsid w:val="002D07A1"/>
    <w:rsid w:val="003059FA"/>
    <w:rsid w:val="003453DD"/>
    <w:rsid w:val="003A679A"/>
    <w:rsid w:val="003A6D58"/>
    <w:rsid w:val="003B263B"/>
    <w:rsid w:val="003C3DC0"/>
    <w:rsid w:val="003F06CA"/>
    <w:rsid w:val="0041133A"/>
    <w:rsid w:val="00421266"/>
    <w:rsid w:val="0044396E"/>
    <w:rsid w:val="00443EE1"/>
    <w:rsid w:val="004C4995"/>
    <w:rsid w:val="005614E9"/>
    <w:rsid w:val="005E1F5F"/>
    <w:rsid w:val="00646C59"/>
    <w:rsid w:val="006B0584"/>
    <w:rsid w:val="006B0FB9"/>
    <w:rsid w:val="006D12FD"/>
    <w:rsid w:val="006D2F31"/>
    <w:rsid w:val="007273C8"/>
    <w:rsid w:val="00736B8E"/>
    <w:rsid w:val="00737F91"/>
    <w:rsid w:val="007824CC"/>
    <w:rsid w:val="007B68F8"/>
    <w:rsid w:val="00826407"/>
    <w:rsid w:val="00826B01"/>
    <w:rsid w:val="008D0223"/>
    <w:rsid w:val="008D2488"/>
    <w:rsid w:val="008D5C0A"/>
    <w:rsid w:val="00986629"/>
    <w:rsid w:val="00991D62"/>
    <w:rsid w:val="009F5156"/>
    <w:rsid w:val="00A14D68"/>
    <w:rsid w:val="00A44DF8"/>
    <w:rsid w:val="00A56053"/>
    <w:rsid w:val="00A80E68"/>
    <w:rsid w:val="00A91AD4"/>
    <w:rsid w:val="00A946E4"/>
    <w:rsid w:val="00B1510C"/>
    <w:rsid w:val="00B57B25"/>
    <w:rsid w:val="00B67849"/>
    <w:rsid w:val="00B71671"/>
    <w:rsid w:val="00B87A0E"/>
    <w:rsid w:val="00BB06A5"/>
    <w:rsid w:val="00BB3421"/>
    <w:rsid w:val="00BB6464"/>
    <w:rsid w:val="00C03AB4"/>
    <w:rsid w:val="00C31224"/>
    <w:rsid w:val="00C652EA"/>
    <w:rsid w:val="00C82699"/>
    <w:rsid w:val="00CC0027"/>
    <w:rsid w:val="00DD3104"/>
    <w:rsid w:val="00E41574"/>
    <w:rsid w:val="00E436A3"/>
    <w:rsid w:val="00E44683"/>
    <w:rsid w:val="00E83266"/>
    <w:rsid w:val="00EB61C4"/>
    <w:rsid w:val="00EF6A43"/>
    <w:rsid w:val="00F377DE"/>
    <w:rsid w:val="00F65112"/>
    <w:rsid w:val="00F71598"/>
    <w:rsid w:val="00F72D82"/>
    <w:rsid w:val="00F84D7C"/>
    <w:rsid w:val="00FF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8A822F"/>
  <w15:chartTrackingRefBased/>
  <w15:docId w15:val="{8D82601A-EC88-4FD0-BF0F-84230543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D0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LOCUS ID</vt:lpstr>
      <vt:lpstr>LOCUS ID</vt:lpstr>
      <vt:lpstr>LOCUS ID</vt:lpstr>
    </vt:vector>
  </TitlesOfParts>
  <Company>g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US ID</dc:title>
  <dc:subject/>
  <dc:creator>nahuel</dc:creator>
  <cp:keywords/>
  <dc:description/>
  <cp:lastModifiedBy>Nahuel</cp:lastModifiedBy>
  <cp:revision>8</cp:revision>
  <dcterms:created xsi:type="dcterms:W3CDTF">2019-02-08T14:14:00Z</dcterms:created>
  <dcterms:modified xsi:type="dcterms:W3CDTF">2019-07-17T17:12:00Z</dcterms:modified>
</cp:coreProperties>
</file>